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B2015" w14:textId="6FFB69E8" w:rsidR="00E20AB8" w:rsidRPr="00380E5E" w:rsidRDefault="00BB71E1" w:rsidP="00E20AB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71E1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  <w:bookmarkStart w:id="0" w:name="_GoBack"/>
      <w:bookmarkEnd w:id="0"/>
    </w:p>
    <w:p w14:paraId="4967B533" w14:textId="77777777" w:rsidR="00AC0038" w:rsidRDefault="00AC0038" w:rsidP="00DA5FB0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BD5FAB" w14:textId="25C31E22" w:rsidR="00BB71E1" w:rsidRDefault="009C71A9" w:rsidP="00DA5FB0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71A9">
        <w:rPr>
          <w:rFonts w:ascii="Times New Roman" w:hAnsi="Times New Roman" w:cs="Times New Roman"/>
          <w:sz w:val="24"/>
          <w:szCs w:val="24"/>
        </w:rPr>
        <w:t>This supplemental material has been provided by the authors to give readers additional information about their work.</w:t>
      </w:r>
    </w:p>
    <w:p w14:paraId="767B1379" w14:textId="77777777" w:rsidR="009C71A9" w:rsidRPr="00BB71E1" w:rsidRDefault="009C71A9" w:rsidP="00DA5FB0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77D4DE" w14:textId="77777777" w:rsidR="008C613B" w:rsidRDefault="008C613B" w:rsidP="008C613B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3133">
        <w:rPr>
          <w:rFonts w:ascii="Times New Roman" w:hAnsi="Times New Roman" w:cs="Times New Roman"/>
          <w:sz w:val="24"/>
          <w:szCs w:val="24"/>
        </w:rPr>
        <w:t>Supplementary Table S1</w:t>
      </w:r>
      <w:r w:rsidRPr="005F436D">
        <w:rPr>
          <w:rFonts w:ascii="Times New Roman" w:hAnsi="Times New Roman" w:cs="Times New Roman"/>
          <w:sz w:val="24"/>
          <w:szCs w:val="24"/>
        </w:rPr>
        <w:t xml:space="preserve">. </w:t>
      </w:r>
      <w:r w:rsidRPr="00106406">
        <w:rPr>
          <w:rFonts w:ascii="Times New Roman" w:hAnsi="Times New Roman" w:cs="Times New Roman"/>
          <w:sz w:val="24"/>
          <w:szCs w:val="24"/>
        </w:rPr>
        <w:t>Search queries</w:t>
      </w:r>
    </w:p>
    <w:p w14:paraId="2B7EE6C5" w14:textId="77777777" w:rsidR="008C613B" w:rsidRDefault="008C613B" w:rsidP="005F436D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74F7E2" w14:textId="7D045D5E" w:rsidR="005F436D" w:rsidRDefault="00763133" w:rsidP="005F436D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3133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763133">
        <w:rPr>
          <w:rFonts w:ascii="Times New Roman" w:hAnsi="Times New Roman" w:cs="Times New Roman"/>
          <w:sz w:val="24"/>
          <w:szCs w:val="24"/>
        </w:rPr>
        <w:t xml:space="preserve"> S</w:t>
      </w:r>
      <w:r w:rsidR="00781C6B">
        <w:rPr>
          <w:rFonts w:ascii="Times New Roman" w:hAnsi="Times New Roman" w:cs="Times New Roman"/>
          <w:sz w:val="24"/>
          <w:szCs w:val="24"/>
        </w:rPr>
        <w:t>1</w:t>
      </w:r>
      <w:r w:rsidR="005F436D" w:rsidRPr="005F436D">
        <w:rPr>
          <w:rFonts w:ascii="Times New Roman" w:hAnsi="Times New Roman" w:cs="Times New Roman"/>
          <w:sz w:val="24"/>
          <w:szCs w:val="24"/>
        </w:rPr>
        <w:t xml:space="preserve">. </w:t>
      </w:r>
      <w:r w:rsidR="00BF6498">
        <w:rPr>
          <w:rFonts w:ascii="Times New Roman" w:hAnsi="Times New Roman" w:cs="Times New Roman"/>
          <w:sz w:val="24"/>
          <w:szCs w:val="24"/>
        </w:rPr>
        <w:t>Funnel plots for publication bias</w:t>
      </w:r>
    </w:p>
    <w:p w14:paraId="6C6CE1DC" w14:textId="5CE64C9E" w:rsidR="00C63D31" w:rsidRPr="00C63D31" w:rsidRDefault="00C63D31" w:rsidP="0010640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91CAFE" w14:textId="77777777" w:rsidR="009E0065" w:rsidRDefault="00BB71E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9E0065" w:rsidSect="00C14368">
          <w:footerReference w:type="default" r:id="rId11"/>
          <w:pgSz w:w="11906" w:h="16838" w:code="9"/>
          <w:pgMar w:top="1440" w:right="1440" w:bottom="1440" w:left="1440" w:header="851" w:footer="992" w:gutter="0"/>
          <w:pgNumType w:start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11C7C9" w14:textId="77777777" w:rsidR="008C613B" w:rsidRPr="00B701EB" w:rsidRDefault="008C613B" w:rsidP="008C613B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701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701E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701EB">
        <w:rPr>
          <w:rFonts w:ascii="Times New Roman" w:hAnsi="Times New Roman" w:cs="Times New Roman"/>
          <w:b/>
          <w:sz w:val="24"/>
          <w:szCs w:val="24"/>
        </w:rPr>
        <w:t>1. Search queries</w:t>
      </w:r>
    </w:p>
    <w:tbl>
      <w:tblPr>
        <w:tblW w:w="77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"/>
        <w:gridCol w:w="7437"/>
      </w:tblGrid>
      <w:tr w:rsidR="008C613B" w:rsidRPr="00106406" w14:paraId="77FF8B36" w14:textId="77777777" w:rsidTr="0014342B">
        <w:trPr>
          <w:trHeight w:val="534"/>
        </w:trPr>
        <w:tc>
          <w:tcPr>
            <w:tcW w:w="77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2A189F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1064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PubMed and Cochrane Library</w:t>
            </w:r>
          </w:p>
        </w:tc>
      </w:tr>
      <w:tr w:rsidR="008C613B" w:rsidRPr="00106406" w14:paraId="495D8AA9" w14:textId="77777777" w:rsidTr="0014342B">
        <w:trPr>
          <w:trHeight w:val="869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8C95B3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57A9E7" w14:textId="77777777" w:rsidR="008C613B" w:rsidRPr="00D238C2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238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pulation</w:t>
            </w:r>
          </w:p>
          <w:p w14:paraId="231DCD66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"Blood Transfusion"[Mesh] OR "Blood Transfusion*"[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) AND ("Spinal Fusion"[Mesh] OR "Spinal Fusion"[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 OR "Spinal surgery"[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ab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)</w:t>
            </w:r>
          </w:p>
        </w:tc>
      </w:tr>
      <w:tr w:rsidR="008C613B" w:rsidRPr="00106406" w14:paraId="712445E0" w14:textId="77777777" w:rsidTr="0014342B">
        <w:trPr>
          <w:trHeight w:val="917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9D4F9C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03E1D3" w14:textId="77777777" w:rsidR="008C613B" w:rsidRPr="00D238C2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238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Intervention</w:t>
            </w:r>
          </w:p>
          <w:p w14:paraId="29FB2070" w14:textId="77777777" w:rsidR="008C613B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"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examic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"[Mesh]OR "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examic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"[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)</w:t>
            </w:r>
          </w:p>
          <w:p w14:paraId="221838CA" w14:textId="77777777" w:rsidR="008C613B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16475788" w14:textId="77777777" w:rsidR="008C613B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Species</w:t>
            </w:r>
          </w:p>
          <w:p w14:paraId="49F5AE15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"humans"[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SH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erms])</w:t>
            </w:r>
          </w:p>
        </w:tc>
      </w:tr>
      <w:tr w:rsidR="008C613B" w:rsidRPr="00106406" w14:paraId="59DB8338" w14:textId="77777777" w:rsidTr="0014342B">
        <w:trPr>
          <w:trHeight w:val="330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991F2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80B638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C613B" w:rsidRPr="00106406" w14:paraId="757D21CF" w14:textId="77777777" w:rsidTr="0014342B">
        <w:trPr>
          <w:trHeight w:val="534"/>
        </w:trPr>
        <w:tc>
          <w:tcPr>
            <w:tcW w:w="77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5E55E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proofErr w:type="spellStart"/>
            <w:r w:rsidRPr="001064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Embase</w:t>
            </w:r>
            <w:proofErr w:type="spellEnd"/>
          </w:p>
        </w:tc>
      </w:tr>
      <w:tr w:rsidR="008C613B" w:rsidRPr="00106406" w14:paraId="7111B332" w14:textId="77777777" w:rsidTr="0014342B">
        <w:trPr>
          <w:trHeight w:val="996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86FA28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37C964" w14:textId="77777777" w:rsidR="008C613B" w:rsidRPr="00D238C2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238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pulation</w:t>
            </w:r>
          </w:p>
          <w:p w14:paraId="1435DAA5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'blood transfusion'/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'blood transfusion':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,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ND ('spine fusion'/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'spinal fusion':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,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'spinal surgery':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,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C613B" w:rsidRPr="00106406" w14:paraId="620B1FB2" w14:textId="77777777" w:rsidTr="0014342B">
        <w:trPr>
          <w:trHeight w:val="1223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147B66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CEEA2B" w14:textId="77777777" w:rsidR="008C613B" w:rsidRPr="00D238C2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238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Intervention</w:t>
            </w:r>
          </w:p>
          <w:p w14:paraId="1FFA65F7" w14:textId="77777777" w:rsidR="008C613B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'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examic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'/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'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examic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  <w:proofErr w:type="gram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':</w:t>
            </w:r>
            <w:proofErr w:type="spellStart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</w:t>
            </w:r>
            <w:proofErr w:type="gram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ab</w:t>
            </w:r>
            <w:proofErr w:type="spellEnd"/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  <w:p w14:paraId="64266F3F" w14:textId="77777777" w:rsidR="008C613B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  <w:p w14:paraId="3186BEC5" w14:textId="77777777" w:rsidR="008C613B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Species</w:t>
            </w:r>
          </w:p>
          <w:p w14:paraId="19516136" w14:textId="77777777" w:rsidR="008C613B" w:rsidRPr="00106406" w:rsidRDefault="008C613B" w:rsidP="001434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64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'human'/de)</w:t>
            </w:r>
          </w:p>
        </w:tc>
      </w:tr>
    </w:tbl>
    <w:p w14:paraId="5FCBC9A7" w14:textId="77777777" w:rsidR="008C613B" w:rsidRPr="00106406" w:rsidRDefault="008C613B" w:rsidP="008C61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1F1AA80" w14:textId="276F318E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FCCD206" w14:textId="34E2E662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FAD132B" w14:textId="67052EA7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CDB9BD4" w14:textId="10DB3A72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55DD558" w14:textId="0CD74038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8C76382" w14:textId="1A0D4EA9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B8F7899" w14:textId="2C4436C3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FF595EE" w14:textId="4E516518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3A02103" w14:textId="37CCA538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0EB2F7C" w14:textId="71C93B88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FFDC78B" w14:textId="71FA7B44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157C2D6" w14:textId="55C27761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06AB143" w14:textId="113A1007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B859B68" w14:textId="083F8BBD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FD36241" w14:textId="7027CACA" w:rsidR="008C613B" w:rsidRDefault="008C613B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34B21F5" w14:textId="4FBFF39D" w:rsidR="00F53001" w:rsidRPr="00B701EB" w:rsidRDefault="00D238C2" w:rsidP="00A02AE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781C6B" w:rsidRPr="00B701EB">
        <w:rPr>
          <w:rFonts w:ascii="Times New Roman" w:hAnsi="Times New Roman" w:cs="Times New Roman"/>
          <w:b/>
          <w:sz w:val="24"/>
          <w:szCs w:val="24"/>
        </w:rPr>
        <w:t>1</w:t>
      </w:r>
      <w:r w:rsidR="00F53001" w:rsidRPr="00B701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6498">
        <w:rPr>
          <w:rFonts w:ascii="Times New Roman" w:hAnsi="Times New Roman" w:cs="Times New Roman"/>
          <w:b/>
          <w:sz w:val="24"/>
          <w:szCs w:val="24"/>
        </w:rPr>
        <w:t>Funnel plots for publication bias</w:t>
      </w:r>
    </w:p>
    <w:p w14:paraId="593F7EE5" w14:textId="5D130052" w:rsidR="009E0065" w:rsidRDefault="009E0065" w:rsidP="00A02AE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380FE05" w14:textId="2D4F4F98" w:rsidR="00F53001" w:rsidRPr="00BF6498" w:rsidRDefault="00BF6498" w:rsidP="00BF6498">
      <w:pPr>
        <w:spacing w:line="240" w:lineRule="auto"/>
        <w:ind w:firstLineChars="700" w:firstLine="1400"/>
        <w:rPr>
          <w:rFonts w:ascii="Times New Roman" w:hAnsi="Times New Roman" w:cs="Times New Roman"/>
          <w:szCs w:val="24"/>
        </w:rPr>
      </w:pPr>
      <w:r w:rsidRPr="00BF6498">
        <w:rPr>
          <w:rFonts w:ascii="Times New Roman" w:hAnsi="Times New Roman" w:cs="Times New Roman" w:hint="eastAsia"/>
          <w:szCs w:val="24"/>
        </w:rPr>
        <w:t>a. I</w:t>
      </w:r>
      <w:r w:rsidRPr="00BF6498">
        <w:rPr>
          <w:rFonts w:ascii="Times New Roman" w:hAnsi="Times New Roman" w:cs="Times New Roman"/>
          <w:szCs w:val="24"/>
        </w:rPr>
        <w:t>ntraoperative blood loss</w:t>
      </w:r>
      <w:r w:rsidR="00E20FF0">
        <w:rPr>
          <w:rFonts w:ascii="Times New Roman" w:hAnsi="Times New Roman" w:cs="Times New Roman"/>
          <w:szCs w:val="24"/>
        </w:rPr>
        <w:t xml:space="preserve">                      </w:t>
      </w:r>
      <w:r>
        <w:rPr>
          <w:rFonts w:ascii="Times New Roman" w:hAnsi="Times New Roman" w:cs="Times New Roman"/>
          <w:szCs w:val="24"/>
        </w:rPr>
        <w:t>b</w:t>
      </w:r>
      <w:r w:rsidRPr="00BF6498">
        <w:rPr>
          <w:rFonts w:ascii="Times New Roman" w:hAnsi="Times New Roman" w:cs="Times New Roman" w:hint="eastAsia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Post</w:t>
      </w:r>
      <w:r w:rsidRPr="00BF6498">
        <w:rPr>
          <w:rFonts w:ascii="Times New Roman" w:hAnsi="Times New Roman" w:cs="Times New Roman"/>
          <w:szCs w:val="24"/>
        </w:rPr>
        <w:t>operative blood loss</w:t>
      </w:r>
    </w:p>
    <w:p w14:paraId="7D31C26D" w14:textId="77777777" w:rsidR="00BF6498" w:rsidRDefault="00BF6498" w:rsidP="00BF6498">
      <w:pPr>
        <w:widowControl/>
        <w:wordWrap/>
        <w:autoSpaceDE/>
        <w:autoSpaceDN/>
        <w:rPr>
          <w:noProof/>
        </w:rPr>
      </w:pPr>
      <w:r>
        <w:rPr>
          <w:noProof/>
        </w:rPr>
        <w:drawing>
          <wp:inline distT="0" distB="0" distL="0" distR="0" wp14:anchorId="2B8DF992" wp14:editId="19C82BF2">
            <wp:extent cx="2790825" cy="1446739"/>
            <wp:effectExtent l="0" t="0" r="0" b="127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00000000-0008-0000-0300-00000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601" cy="144817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6498">
        <w:rPr>
          <w:noProof/>
        </w:rPr>
        <w:t xml:space="preserve"> </w:t>
      </w:r>
      <w:r>
        <w:rPr>
          <w:noProof/>
        </w:rPr>
        <w:drawing>
          <wp:inline distT="0" distB="0" distL="0" distR="0" wp14:anchorId="5BD5CB15" wp14:editId="6B8976C6">
            <wp:extent cx="2790000" cy="1454400"/>
            <wp:effectExtent l="0" t="0" r="0" b="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00000000-0008-0000-0300-00000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000" cy="1454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9F373" w14:textId="77777777" w:rsidR="00BF6498" w:rsidRDefault="00BF6498" w:rsidP="00BF6498">
      <w:pPr>
        <w:widowControl/>
        <w:wordWrap/>
        <w:autoSpaceDE/>
        <w:autoSpaceDN/>
        <w:rPr>
          <w:noProof/>
        </w:rPr>
      </w:pPr>
    </w:p>
    <w:p w14:paraId="2A8A6ACD" w14:textId="77777777" w:rsidR="00BF6498" w:rsidRDefault="00BF6498" w:rsidP="00BF6498">
      <w:pPr>
        <w:widowControl/>
        <w:wordWrap/>
        <w:autoSpaceDE/>
        <w:autoSpaceDN/>
        <w:rPr>
          <w:noProof/>
        </w:rPr>
      </w:pPr>
    </w:p>
    <w:p w14:paraId="49B49A67" w14:textId="5C1ED95D" w:rsidR="00BF6498" w:rsidRDefault="00BF6498" w:rsidP="00EB29F8">
      <w:pPr>
        <w:widowControl/>
        <w:wordWrap/>
        <w:autoSpaceDE/>
        <w:autoSpaceDN/>
        <w:ind w:firstLineChars="800" w:firstLine="1600"/>
      </w:pPr>
      <w:r>
        <w:rPr>
          <w:rFonts w:ascii="Times New Roman" w:hAnsi="Times New Roman" w:cs="Times New Roman"/>
          <w:szCs w:val="24"/>
        </w:rPr>
        <w:t>c</w:t>
      </w:r>
      <w:r w:rsidRPr="00BF6498">
        <w:rPr>
          <w:rFonts w:ascii="Times New Roman" w:hAnsi="Times New Roman" w:cs="Times New Roman" w:hint="eastAsia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Hemoglobin drop                        </w:t>
      </w:r>
      <w:r w:rsidR="00E20FF0">
        <w:rPr>
          <w:rFonts w:ascii="Times New Roman" w:hAnsi="Times New Roman" w:cs="Times New Roman"/>
          <w:szCs w:val="24"/>
        </w:rPr>
        <w:t xml:space="preserve">  </w:t>
      </w:r>
      <w:r w:rsidR="00EB29F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d</w:t>
      </w:r>
      <w:r w:rsidRPr="00BF6498">
        <w:rPr>
          <w:rFonts w:ascii="Times New Roman" w:hAnsi="Times New Roman" w:cs="Times New Roman" w:hint="eastAsia"/>
          <w:szCs w:val="24"/>
        </w:rPr>
        <w:t xml:space="preserve">. </w:t>
      </w:r>
      <w:r w:rsidR="00E20FF0">
        <w:rPr>
          <w:rFonts w:ascii="Times New Roman" w:hAnsi="Times New Roman" w:cs="Times New Roman"/>
          <w:szCs w:val="24"/>
        </w:rPr>
        <w:t>Blood transfusion rate</w:t>
      </w:r>
    </w:p>
    <w:p w14:paraId="31F451B3" w14:textId="21DA389A" w:rsidR="00BF6498" w:rsidRDefault="00EB29F8" w:rsidP="00BF6498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292A4695" wp14:editId="5E703A10">
            <wp:extent cx="2790825" cy="1518783"/>
            <wp:effectExtent l="0" t="0" r="0" b="5715"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00000000-0008-0000-0300-00000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0086" cy="152382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29F8">
        <w:rPr>
          <w:noProof/>
        </w:rPr>
        <w:t xml:space="preserve"> </w:t>
      </w:r>
      <w:r w:rsidR="00E20FF0">
        <w:rPr>
          <w:noProof/>
        </w:rPr>
        <w:drawing>
          <wp:inline distT="0" distB="0" distL="0" distR="0" wp14:anchorId="4BBA2231" wp14:editId="0BDCFC4E">
            <wp:extent cx="2800800" cy="1519200"/>
            <wp:effectExtent l="0" t="0" r="0" b="508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00000000-0008-0000-0300-00000B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0800" cy="1519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21C16" w14:textId="77777777" w:rsidR="00BF6498" w:rsidRDefault="00BF6498" w:rsidP="00BF6498">
      <w:pPr>
        <w:widowControl/>
        <w:wordWrap/>
        <w:autoSpaceDE/>
        <w:autoSpaceDN/>
      </w:pPr>
    </w:p>
    <w:p w14:paraId="7DDC0742" w14:textId="77777777" w:rsidR="00BF6498" w:rsidRDefault="00BF6498" w:rsidP="00BF6498">
      <w:pPr>
        <w:widowControl/>
        <w:wordWrap/>
        <w:autoSpaceDE/>
        <w:autoSpaceDN/>
      </w:pPr>
    </w:p>
    <w:p w14:paraId="33E1A579" w14:textId="42D16FEA" w:rsidR="00EB29F8" w:rsidRDefault="00E20FF0" w:rsidP="00E20FF0">
      <w:pPr>
        <w:widowControl/>
        <w:wordWrap/>
        <w:autoSpaceDE/>
        <w:autoSpaceDN/>
        <w:ind w:firstLineChars="800" w:firstLine="1600"/>
      </w:pPr>
      <w:r>
        <w:rPr>
          <w:rFonts w:ascii="Times New Roman" w:hAnsi="Times New Roman" w:cs="Times New Roman"/>
          <w:szCs w:val="24"/>
        </w:rPr>
        <w:t>e</w:t>
      </w:r>
      <w:r w:rsidR="00BF6498" w:rsidRPr="00BF6498">
        <w:rPr>
          <w:rFonts w:ascii="Times New Roman" w:hAnsi="Times New Roman" w:cs="Times New Roman" w:hint="eastAsia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Complication rate                          f</w:t>
      </w:r>
      <w:r w:rsidR="00BF6498" w:rsidRPr="00BF6498">
        <w:rPr>
          <w:rFonts w:ascii="Times New Roman" w:hAnsi="Times New Roman" w:cs="Times New Roman" w:hint="eastAsia"/>
          <w:szCs w:val="24"/>
        </w:rPr>
        <w:t xml:space="preserve">. </w:t>
      </w:r>
      <w:r w:rsidR="00BF6498">
        <w:rPr>
          <w:rFonts w:ascii="Times New Roman" w:hAnsi="Times New Roman" w:cs="Times New Roman"/>
          <w:szCs w:val="24"/>
        </w:rPr>
        <w:t>Length of hospital stay</w:t>
      </w:r>
    </w:p>
    <w:p w14:paraId="1824ADF2" w14:textId="0947A5F3" w:rsidR="00BF6498" w:rsidRPr="00B701EB" w:rsidRDefault="00E20FF0" w:rsidP="00BF649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62BC4ED" wp14:editId="282E6C1A">
            <wp:extent cx="2813587" cy="1524000"/>
            <wp:effectExtent l="0" t="0" r="6350" b="0"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00000000-0008-0000-0300-00000A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22882" cy="1529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29F8">
        <w:rPr>
          <w:noProof/>
        </w:rPr>
        <w:drawing>
          <wp:inline distT="0" distB="0" distL="0" distR="0" wp14:anchorId="2E6BB404" wp14:editId="40470B6B">
            <wp:extent cx="2806699" cy="1524000"/>
            <wp:effectExtent l="0" t="0" r="0" b="0"/>
            <wp:docPr id="13" name="그림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id="{00000000-0008-0000-0300-00000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35548" cy="153966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29F8">
        <w:t xml:space="preserve"> </w:t>
      </w:r>
    </w:p>
    <w:sectPr w:rsidR="00BF6498" w:rsidRPr="00B701EB" w:rsidSect="00E01CAB">
      <w:pgSz w:w="11906" w:h="16838" w:code="9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16CE8" w14:textId="77777777" w:rsidR="0063283D" w:rsidRDefault="0063283D">
      <w:pPr>
        <w:spacing w:after="0" w:line="240" w:lineRule="auto"/>
      </w:pPr>
      <w:r>
        <w:separator/>
      </w:r>
    </w:p>
  </w:endnote>
  <w:endnote w:type="continuationSeparator" w:id="0">
    <w:p w14:paraId="295AFAE5" w14:textId="77777777" w:rsidR="0063283D" w:rsidRDefault="00632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782807"/>
      <w:docPartObj>
        <w:docPartGallery w:val="Page Numbers (Bottom of Page)"/>
        <w:docPartUnique/>
      </w:docPartObj>
    </w:sdtPr>
    <w:sdtEndPr/>
    <w:sdtContent>
      <w:p w14:paraId="3B146496" w14:textId="64FB9E87" w:rsidR="0063283D" w:rsidRDefault="0063283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2629" w:rsidRPr="001A2629">
          <w:rPr>
            <w:noProof/>
            <w:lang w:val="ko-KR"/>
          </w:rPr>
          <w:t>0</w:t>
        </w:r>
        <w:r>
          <w:fldChar w:fldCharType="end"/>
        </w:r>
      </w:p>
    </w:sdtContent>
  </w:sdt>
  <w:p w14:paraId="24553441" w14:textId="77777777" w:rsidR="0063283D" w:rsidRDefault="0063283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28E6F" w14:textId="77777777" w:rsidR="0063283D" w:rsidRDefault="0063283D">
      <w:pPr>
        <w:spacing w:after="0" w:line="240" w:lineRule="auto"/>
      </w:pPr>
      <w:r>
        <w:separator/>
      </w:r>
    </w:p>
  </w:footnote>
  <w:footnote w:type="continuationSeparator" w:id="0">
    <w:p w14:paraId="5CF4A2CA" w14:textId="77777777" w:rsidR="0063283D" w:rsidRDefault="00632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D18DF"/>
    <w:multiLevelType w:val="hybridMultilevel"/>
    <w:tmpl w:val="F3582E5C"/>
    <w:lvl w:ilvl="0" w:tplc="B25602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7D8120A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65CF9"/>
    <w:multiLevelType w:val="hybridMultilevel"/>
    <w:tmpl w:val="BDFABDDA"/>
    <w:lvl w:ilvl="0" w:tplc="88C213E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67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licobact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v0vze1tx9zzet9pavwexlvfvfpft9rww0&quot;&gt;target papers 32&lt;record-ids&gt;&lt;item&gt;32&lt;/item&gt;&lt;item&gt;52&lt;/item&gt;&lt;item&gt;54&lt;/item&gt;&lt;item&gt;55&lt;/item&gt;&lt;item&gt;56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B05B12"/>
    <w:rsid w:val="000139B1"/>
    <w:rsid w:val="00063234"/>
    <w:rsid w:val="00063595"/>
    <w:rsid w:val="00084D34"/>
    <w:rsid w:val="00084D94"/>
    <w:rsid w:val="00093111"/>
    <w:rsid w:val="000A3660"/>
    <w:rsid w:val="000C5179"/>
    <w:rsid w:val="000D2453"/>
    <w:rsid w:val="000D24BB"/>
    <w:rsid w:val="000E5DAB"/>
    <w:rsid w:val="00100AF6"/>
    <w:rsid w:val="001030BF"/>
    <w:rsid w:val="00106406"/>
    <w:rsid w:val="0012198B"/>
    <w:rsid w:val="0012597D"/>
    <w:rsid w:val="00133FA7"/>
    <w:rsid w:val="00136D8B"/>
    <w:rsid w:val="001416CA"/>
    <w:rsid w:val="00141A80"/>
    <w:rsid w:val="001718BC"/>
    <w:rsid w:val="00176668"/>
    <w:rsid w:val="001914F5"/>
    <w:rsid w:val="001A09C5"/>
    <w:rsid w:val="001A2629"/>
    <w:rsid w:val="001A527F"/>
    <w:rsid w:val="001D0267"/>
    <w:rsid w:val="001F4AA4"/>
    <w:rsid w:val="0020500F"/>
    <w:rsid w:val="00207020"/>
    <w:rsid w:val="00211CE5"/>
    <w:rsid w:val="0023320F"/>
    <w:rsid w:val="002675B9"/>
    <w:rsid w:val="00267A90"/>
    <w:rsid w:val="00272852"/>
    <w:rsid w:val="00272F5B"/>
    <w:rsid w:val="00274C9E"/>
    <w:rsid w:val="002817A0"/>
    <w:rsid w:val="002A5568"/>
    <w:rsid w:val="002B41A0"/>
    <w:rsid w:val="002C1053"/>
    <w:rsid w:val="002F2A5D"/>
    <w:rsid w:val="002F456C"/>
    <w:rsid w:val="00327428"/>
    <w:rsid w:val="003406A8"/>
    <w:rsid w:val="0034387E"/>
    <w:rsid w:val="0035155B"/>
    <w:rsid w:val="0036134A"/>
    <w:rsid w:val="003614D4"/>
    <w:rsid w:val="003A37B6"/>
    <w:rsid w:val="003A7F26"/>
    <w:rsid w:val="003C37DC"/>
    <w:rsid w:val="003D63AD"/>
    <w:rsid w:val="003F09AD"/>
    <w:rsid w:val="003F4277"/>
    <w:rsid w:val="00400E4A"/>
    <w:rsid w:val="00413A57"/>
    <w:rsid w:val="00414C5A"/>
    <w:rsid w:val="004268ED"/>
    <w:rsid w:val="004460B2"/>
    <w:rsid w:val="00465569"/>
    <w:rsid w:val="004747ED"/>
    <w:rsid w:val="00490352"/>
    <w:rsid w:val="00495D82"/>
    <w:rsid w:val="004D16E3"/>
    <w:rsid w:val="004E6D40"/>
    <w:rsid w:val="004F3B3E"/>
    <w:rsid w:val="004F678A"/>
    <w:rsid w:val="005153F4"/>
    <w:rsid w:val="00523586"/>
    <w:rsid w:val="00535CEE"/>
    <w:rsid w:val="0053622A"/>
    <w:rsid w:val="00541B9D"/>
    <w:rsid w:val="00544B39"/>
    <w:rsid w:val="0056367C"/>
    <w:rsid w:val="005657FB"/>
    <w:rsid w:val="00573855"/>
    <w:rsid w:val="005837F6"/>
    <w:rsid w:val="00584955"/>
    <w:rsid w:val="00590CB6"/>
    <w:rsid w:val="005A0557"/>
    <w:rsid w:val="005A082A"/>
    <w:rsid w:val="005B3AB0"/>
    <w:rsid w:val="005B5043"/>
    <w:rsid w:val="005C421B"/>
    <w:rsid w:val="005C4496"/>
    <w:rsid w:val="005C6DAF"/>
    <w:rsid w:val="005D0132"/>
    <w:rsid w:val="005D3814"/>
    <w:rsid w:val="005D568B"/>
    <w:rsid w:val="005E247D"/>
    <w:rsid w:val="005F436D"/>
    <w:rsid w:val="005F5582"/>
    <w:rsid w:val="0063283D"/>
    <w:rsid w:val="00634B61"/>
    <w:rsid w:val="006505C9"/>
    <w:rsid w:val="00654701"/>
    <w:rsid w:val="00663556"/>
    <w:rsid w:val="00672C19"/>
    <w:rsid w:val="00686A93"/>
    <w:rsid w:val="0069381D"/>
    <w:rsid w:val="006A670D"/>
    <w:rsid w:val="006D7296"/>
    <w:rsid w:val="0070271D"/>
    <w:rsid w:val="00702846"/>
    <w:rsid w:val="0072601E"/>
    <w:rsid w:val="007276BB"/>
    <w:rsid w:val="007349E3"/>
    <w:rsid w:val="00753CBA"/>
    <w:rsid w:val="00763133"/>
    <w:rsid w:val="007713CA"/>
    <w:rsid w:val="00781C6B"/>
    <w:rsid w:val="007946FC"/>
    <w:rsid w:val="007A5BB0"/>
    <w:rsid w:val="007C4207"/>
    <w:rsid w:val="007C78A1"/>
    <w:rsid w:val="007F48E6"/>
    <w:rsid w:val="0084536E"/>
    <w:rsid w:val="00880810"/>
    <w:rsid w:val="00880DE4"/>
    <w:rsid w:val="00886DA1"/>
    <w:rsid w:val="00894155"/>
    <w:rsid w:val="00894828"/>
    <w:rsid w:val="008C5885"/>
    <w:rsid w:val="008C613B"/>
    <w:rsid w:val="008D0EC3"/>
    <w:rsid w:val="008E6861"/>
    <w:rsid w:val="00913CFC"/>
    <w:rsid w:val="00914AA7"/>
    <w:rsid w:val="00961EE6"/>
    <w:rsid w:val="00964178"/>
    <w:rsid w:val="00980ED3"/>
    <w:rsid w:val="009B649D"/>
    <w:rsid w:val="009B6BED"/>
    <w:rsid w:val="009C20A3"/>
    <w:rsid w:val="009C33ED"/>
    <w:rsid w:val="009C3D7D"/>
    <w:rsid w:val="009C71A9"/>
    <w:rsid w:val="009E0065"/>
    <w:rsid w:val="009F4A11"/>
    <w:rsid w:val="00A02AEF"/>
    <w:rsid w:val="00A065BA"/>
    <w:rsid w:val="00A26D57"/>
    <w:rsid w:val="00A53B78"/>
    <w:rsid w:val="00A53C38"/>
    <w:rsid w:val="00A62075"/>
    <w:rsid w:val="00A71302"/>
    <w:rsid w:val="00AB3104"/>
    <w:rsid w:val="00AB44B6"/>
    <w:rsid w:val="00AC0038"/>
    <w:rsid w:val="00AC4035"/>
    <w:rsid w:val="00AD1651"/>
    <w:rsid w:val="00AE4EFB"/>
    <w:rsid w:val="00AE5B11"/>
    <w:rsid w:val="00AF7833"/>
    <w:rsid w:val="00B05B12"/>
    <w:rsid w:val="00B264A2"/>
    <w:rsid w:val="00B34861"/>
    <w:rsid w:val="00B701EB"/>
    <w:rsid w:val="00B76C32"/>
    <w:rsid w:val="00B81F60"/>
    <w:rsid w:val="00B87F09"/>
    <w:rsid w:val="00BA100B"/>
    <w:rsid w:val="00BA350F"/>
    <w:rsid w:val="00BA3D2D"/>
    <w:rsid w:val="00BB71E1"/>
    <w:rsid w:val="00BD23A4"/>
    <w:rsid w:val="00BE1A2C"/>
    <w:rsid w:val="00BF6498"/>
    <w:rsid w:val="00BF7E42"/>
    <w:rsid w:val="00C14368"/>
    <w:rsid w:val="00C1479E"/>
    <w:rsid w:val="00C25EE2"/>
    <w:rsid w:val="00C623AA"/>
    <w:rsid w:val="00C63D31"/>
    <w:rsid w:val="00C75373"/>
    <w:rsid w:val="00C755FA"/>
    <w:rsid w:val="00C9040D"/>
    <w:rsid w:val="00C95768"/>
    <w:rsid w:val="00C96F93"/>
    <w:rsid w:val="00C9701A"/>
    <w:rsid w:val="00CA7453"/>
    <w:rsid w:val="00CE4B9F"/>
    <w:rsid w:val="00CE5B11"/>
    <w:rsid w:val="00D13C98"/>
    <w:rsid w:val="00D238C2"/>
    <w:rsid w:val="00D51551"/>
    <w:rsid w:val="00D52A54"/>
    <w:rsid w:val="00DA0942"/>
    <w:rsid w:val="00DA484E"/>
    <w:rsid w:val="00DA5FB0"/>
    <w:rsid w:val="00DA72B9"/>
    <w:rsid w:val="00DB007D"/>
    <w:rsid w:val="00DB0FCA"/>
    <w:rsid w:val="00E01CAB"/>
    <w:rsid w:val="00E03ABC"/>
    <w:rsid w:val="00E20AB8"/>
    <w:rsid w:val="00E20FF0"/>
    <w:rsid w:val="00E336ED"/>
    <w:rsid w:val="00E559BE"/>
    <w:rsid w:val="00E81B0F"/>
    <w:rsid w:val="00E835A2"/>
    <w:rsid w:val="00E838D9"/>
    <w:rsid w:val="00EB29F8"/>
    <w:rsid w:val="00ED1490"/>
    <w:rsid w:val="00ED2474"/>
    <w:rsid w:val="00EE7F8A"/>
    <w:rsid w:val="00F337F3"/>
    <w:rsid w:val="00F53001"/>
    <w:rsid w:val="00F61F7A"/>
    <w:rsid w:val="00F6293D"/>
    <w:rsid w:val="00F76F86"/>
    <w:rsid w:val="00F85BD1"/>
    <w:rsid w:val="00F90468"/>
    <w:rsid w:val="00FA77B7"/>
    <w:rsid w:val="00FB6ABC"/>
    <w:rsid w:val="00FB7E74"/>
    <w:rsid w:val="00FC3F0E"/>
    <w:rsid w:val="00FC709E"/>
    <w:rsid w:val="00FD57FD"/>
    <w:rsid w:val="00FD7742"/>
    <w:rsid w:val="00FE765B"/>
    <w:rsid w:val="00FE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7"/>
    <o:shapelayout v:ext="edit">
      <o:idmap v:ext="edit" data="1"/>
    </o:shapelayout>
  </w:shapeDefaults>
  <w:decimalSymbol w:val="."/>
  <w:listSeparator w:val=","/>
  <w14:docId w14:val="441750CA"/>
  <w15:docId w15:val="{5E744AC6-0788-4FEA-BED1-71DF046D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B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05B1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05B1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05B1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05B12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B05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5B12"/>
  </w:style>
  <w:style w:type="paragraph" w:styleId="a4">
    <w:name w:val="footer"/>
    <w:basedOn w:val="a"/>
    <w:link w:val="Char0"/>
    <w:uiPriority w:val="99"/>
    <w:unhideWhenUsed/>
    <w:rsid w:val="00B05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5B12"/>
  </w:style>
  <w:style w:type="paragraph" w:styleId="a5">
    <w:name w:val="List Paragraph"/>
    <w:basedOn w:val="a"/>
    <w:uiPriority w:val="34"/>
    <w:qFormat/>
    <w:rsid w:val="00B05B12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kern w:val="0"/>
      <w:sz w:val="22"/>
      <w:lang w:eastAsia="ja-JP"/>
    </w:rPr>
  </w:style>
  <w:style w:type="character" w:styleId="a6">
    <w:name w:val="line number"/>
    <w:basedOn w:val="a0"/>
    <w:uiPriority w:val="99"/>
    <w:semiHidden/>
    <w:unhideWhenUsed/>
    <w:rsid w:val="00B05B12"/>
  </w:style>
  <w:style w:type="paragraph" w:styleId="a7">
    <w:name w:val="Balloon Text"/>
    <w:basedOn w:val="a"/>
    <w:link w:val="Char1"/>
    <w:uiPriority w:val="99"/>
    <w:semiHidden/>
    <w:unhideWhenUsed/>
    <w:rsid w:val="00B05B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5B1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B05B1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05B12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B05B12"/>
    <w:rPr>
      <w:color w:val="954F72"/>
      <w:u w:val="single"/>
    </w:rPr>
  </w:style>
  <w:style w:type="paragraph" w:customStyle="1" w:styleId="msonormal0">
    <w:name w:val="msonormal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B05B12"/>
    <w:pPr>
      <w:widowControl/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B05B12"/>
    <w:pPr>
      <w:widowControl/>
      <w:pBdr>
        <w:top w:val="single" w:sz="4" w:space="0" w:color="000000"/>
        <w:bottom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B05B12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B05B12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B05B12"/>
    <w:pPr>
      <w:widowControl/>
      <w:pBdr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B05B12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B05B12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B05B12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B05B12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B05B12"/>
    <w:pPr>
      <w:widowControl/>
      <w:pBdr>
        <w:top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B05B12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9">
    <w:name w:val="xl79"/>
    <w:basedOn w:val="a"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B05B12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B05B12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B05B12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B05B12"/>
    <w:pPr>
      <w:widowControl/>
      <w:pBdr>
        <w:top w:val="single" w:sz="4" w:space="0" w:color="FFFFFF"/>
        <w:lef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84">
    <w:name w:val="xl84"/>
    <w:basedOn w:val="a"/>
    <w:rsid w:val="00B05B12"/>
    <w:pPr>
      <w:widowControl/>
      <w:pBdr>
        <w:top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85">
    <w:name w:val="xl85"/>
    <w:basedOn w:val="a"/>
    <w:rsid w:val="00B05B12"/>
    <w:pPr>
      <w:widowControl/>
      <w:pBdr>
        <w:top w:val="single" w:sz="4" w:space="0" w:color="000000"/>
        <w:lef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B05B12"/>
    <w:pPr>
      <w:widowControl/>
      <w:pBdr>
        <w:top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7">
    <w:name w:val="xl87"/>
    <w:basedOn w:val="a"/>
    <w:rsid w:val="00B05B12"/>
    <w:pPr>
      <w:widowControl/>
      <w:pBdr>
        <w:left w:val="single" w:sz="4" w:space="0" w:color="FFFFFF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8">
    <w:name w:val="xl88"/>
    <w:basedOn w:val="a"/>
    <w:rsid w:val="00B05B12"/>
    <w:pPr>
      <w:widowControl/>
      <w:pBdr>
        <w:bottom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B05B12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B05B12"/>
    <w:pPr>
      <w:widowControl/>
      <w:pBdr>
        <w:top w:val="single" w:sz="4" w:space="0" w:color="000000"/>
        <w:left w:val="single" w:sz="4" w:space="0" w:color="FFFFFF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B05B12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2">
    <w:name w:val="xl92"/>
    <w:basedOn w:val="a"/>
    <w:rsid w:val="00B05B12"/>
    <w:pPr>
      <w:widowControl/>
      <w:pBdr>
        <w:top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93">
    <w:name w:val="xl93"/>
    <w:basedOn w:val="a"/>
    <w:rsid w:val="00B05B12"/>
    <w:pPr>
      <w:widowControl/>
      <w:pBdr>
        <w:top w:val="single" w:sz="4" w:space="0" w:color="FFFFFF"/>
        <w:left w:val="single" w:sz="4" w:space="0" w:color="FFFFFF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4">
    <w:name w:val="xl94"/>
    <w:basedOn w:val="a"/>
    <w:rsid w:val="00B05B12"/>
    <w:pPr>
      <w:widowControl/>
      <w:pBdr>
        <w:top w:val="single" w:sz="4" w:space="0" w:color="FFFFFF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5">
    <w:name w:val="xl95"/>
    <w:basedOn w:val="a"/>
    <w:rsid w:val="00B05B12"/>
    <w:pPr>
      <w:widowControl/>
      <w:pBdr>
        <w:top w:val="single" w:sz="4" w:space="0" w:color="FFFFFF"/>
        <w:bottom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6">
    <w:name w:val="xl96"/>
    <w:basedOn w:val="a"/>
    <w:rsid w:val="00B05B12"/>
    <w:pPr>
      <w:widowControl/>
      <w:pBdr>
        <w:top w:val="single" w:sz="4" w:space="0" w:color="000000"/>
        <w:left w:val="single" w:sz="4" w:space="0" w:color="FFFFFF"/>
        <w:bottom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B05B12"/>
    <w:pPr>
      <w:widowControl/>
      <w:pBdr>
        <w:top w:val="single" w:sz="4" w:space="0" w:color="000000"/>
        <w:bottom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B05B12"/>
    <w:pPr>
      <w:widowControl/>
      <w:pBdr>
        <w:top w:val="single" w:sz="4" w:space="0" w:color="000000"/>
        <w:bottom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styleId="aa">
    <w:name w:val="Normal (Web)"/>
    <w:basedOn w:val="a"/>
    <w:uiPriority w:val="99"/>
    <w:semiHidden/>
    <w:unhideWhenUsed/>
    <w:rsid w:val="00B05B1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B05B12"/>
    <w:rPr>
      <w:sz w:val="16"/>
      <w:szCs w:val="16"/>
    </w:rPr>
  </w:style>
  <w:style w:type="paragraph" w:styleId="ac">
    <w:name w:val="annotation text"/>
    <w:basedOn w:val="a"/>
    <w:link w:val="Char2"/>
    <w:uiPriority w:val="99"/>
    <w:unhideWhenUsed/>
    <w:rsid w:val="00B05B1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rsid w:val="00B05B12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E5DA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0E5DAB"/>
    <w:rPr>
      <w:b/>
      <w:bCs/>
      <w:szCs w:val="20"/>
    </w:rPr>
  </w:style>
  <w:style w:type="paragraph" w:styleId="ae">
    <w:name w:val="Revision"/>
    <w:hidden/>
    <w:uiPriority w:val="99"/>
    <w:semiHidden/>
    <w:rsid w:val="000E5DAB"/>
    <w:pPr>
      <w:spacing w:after="0" w:line="240" w:lineRule="auto"/>
      <w:jc w:val="left"/>
    </w:pPr>
  </w:style>
  <w:style w:type="paragraph" w:customStyle="1" w:styleId="Default">
    <w:name w:val="Default"/>
    <w:rsid w:val="00B701E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701E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ed9715-de5f-4666-b37b-cd9b8fd37a5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D30C752508ACD498CFCD6D26F52F48F" ma:contentTypeVersion="12" ma:contentTypeDescription="새 문서를 만듭니다." ma:contentTypeScope="" ma:versionID="5cb38cd29613e853ebcaacbd60cf48cc">
  <xsd:schema xmlns:xsd="http://www.w3.org/2001/XMLSchema" xmlns:xs="http://www.w3.org/2001/XMLSchema" xmlns:p="http://schemas.microsoft.com/office/2006/metadata/properties" xmlns:ns3="23ed9715-de5f-4666-b37b-cd9b8fd37a53" targetNamespace="http://schemas.microsoft.com/office/2006/metadata/properties" ma:root="true" ma:fieldsID="47a99f246c589e26cd6906188d678ba1" ns3:_="">
    <xsd:import namespace="23ed9715-de5f-4666-b37b-cd9b8fd37a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ed9715-de5f-4666-b37b-cd9b8fd37a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8D202-8432-4FAF-ABDF-F2F343E28E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4B8DA8-A647-4323-8FFB-20CBF9C0E9F8}">
  <ds:schemaRefs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23ed9715-de5f-4666-b37b-cd9b8fd37a5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5BB5C9F8-24F0-459F-B7A5-0A52E5AD8E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ed9715-de5f-4666-b37b-cd9b8fd37a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3904810-F60F-4D9D-95F1-9B64B8970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0</Words>
  <Characters>97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m sungryul</dc:creator>
  <cp:lastModifiedBy>Eulji</cp:lastModifiedBy>
  <cp:revision>6</cp:revision>
  <cp:lastPrinted>2022-01-27T08:32:00Z</cp:lastPrinted>
  <dcterms:created xsi:type="dcterms:W3CDTF">2024-05-22T01:40:00Z</dcterms:created>
  <dcterms:modified xsi:type="dcterms:W3CDTF">2024-09-2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30C752508ACD498CFCD6D26F52F48F</vt:lpwstr>
  </property>
</Properties>
</file>